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974" w:rsidRDefault="00D12974" w:rsidP="00D12974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ascii="Times New Roman" w:hAnsi="Times New Roman"/>
          <w:bCs/>
          <w:lang w:val="en"/>
        </w:rPr>
      </w:pPr>
      <w:r w:rsidRPr="005B4BE4">
        <w:rPr>
          <w:rFonts w:ascii="Times New Roman" w:hAnsi="Times New Roman"/>
          <w:b/>
          <w:bCs/>
          <w:lang w:val="en"/>
        </w:rPr>
        <w:t xml:space="preserve">Supplementary Table 1: </w:t>
      </w:r>
      <w:r w:rsidRPr="000036F7">
        <w:rPr>
          <w:rFonts w:ascii="Times New Roman" w:hAnsi="Times New Roman"/>
          <w:bCs/>
          <w:lang w:val="en"/>
        </w:rPr>
        <w:t xml:space="preserve">Location and sample ID of the analyzed crayfish species. North American crayfish species </w:t>
      </w:r>
      <w:r>
        <w:rPr>
          <w:rFonts w:ascii="Times New Roman" w:hAnsi="Times New Roman"/>
          <w:bCs/>
          <w:lang w:val="en"/>
        </w:rPr>
        <w:t>from</w:t>
      </w:r>
      <w:r w:rsidRPr="000036F7">
        <w:rPr>
          <w:rFonts w:ascii="Times New Roman" w:hAnsi="Times New Roman"/>
          <w:bCs/>
          <w:lang w:val="en"/>
        </w:rPr>
        <w:t xml:space="preserve"> each of the analyzed locations (Location code:1-30), including the corresponding collection codes, date, locality, coordinates, molting state (YES/NO), DNA isolation code (CE19/), result of the amplification for </w:t>
      </w:r>
      <w:proofErr w:type="spellStart"/>
      <w:r w:rsidRPr="000036F7">
        <w:rPr>
          <w:rFonts w:ascii="Times New Roman" w:hAnsi="Times New Roman"/>
          <w:bCs/>
          <w:i/>
          <w:lang w:val="en"/>
        </w:rPr>
        <w:t>A</w:t>
      </w:r>
      <w:r>
        <w:rPr>
          <w:rFonts w:ascii="Times New Roman" w:hAnsi="Times New Roman"/>
          <w:bCs/>
          <w:i/>
          <w:lang w:val="en"/>
        </w:rPr>
        <w:t>phanomyces</w:t>
      </w:r>
      <w:proofErr w:type="spellEnd"/>
      <w:r w:rsidRPr="000036F7">
        <w:rPr>
          <w:rFonts w:ascii="Times New Roman" w:hAnsi="Times New Roman"/>
          <w:bCs/>
          <w:i/>
          <w:lang w:val="en"/>
        </w:rPr>
        <w:t xml:space="preserve"> </w:t>
      </w:r>
      <w:proofErr w:type="spellStart"/>
      <w:r w:rsidRPr="000036F7">
        <w:rPr>
          <w:rFonts w:ascii="Times New Roman" w:hAnsi="Times New Roman"/>
          <w:bCs/>
          <w:i/>
          <w:lang w:val="en"/>
        </w:rPr>
        <w:t>astaci</w:t>
      </w:r>
      <w:proofErr w:type="spellEnd"/>
      <w:r w:rsidRPr="000036F7">
        <w:rPr>
          <w:rFonts w:ascii="Times New Roman" w:hAnsi="Times New Roman"/>
          <w:bCs/>
          <w:lang w:val="en"/>
        </w:rPr>
        <w:t xml:space="preserve"> specific primers 42F/640R (POSITIVE/NEGATIVE), BLAST species ID</w:t>
      </w:r>
      <w:r>
        <w:rPr>
          <w:rFonts w:ascii="Times New Roman" w:hAnsi="Times New Roman"/>
          <w:bCs/>
          <w:lang w:val="en"/>
        </w:rPr>
        <w:t xml:space="preserve"> (</w:t>
      </w:r>
      <w:proofErr w:type="spellStart"/>
      <w:r>
        <w:rPr>
          <w:rFonts w:ascii="Times New Roman" w:hAnsi="Times New Roman"/>
          <w:bCs/>
          <w:lang w:val="en"/>
        </w:rPr>
        <w:t>rRNA</w:t>
      </w:r>
      <w:proofErr w:type="spellEnd"/>
      <w:r>
        <w:rPr>
          <w:rFonts w:ascii="Times New Roman" w:hAnsi="Times New Roman"/>
          <w:bCs/>
          <w:lang w:val="en"/>
        </w:rPr>
        <w:t>)</w:t>
      </w:r>
      <w:r w:rsidRPr="000036F7">
        <w:rPr>
          <w:rFonts w:ascii="Times New Roman" w:hAnsi="Times New Roman"/>
          <w:bCs/>
          <w:lang w:val="en"/>
        </w:rPr>
        <w:t xml:space="preserve">, result of the mitochondrial </w:t>
      </w:r>
      <w:proofErr w:type="spellStart"/>
      <w:r w:rsidRPr="000036F7">
        <w:rPr>
          <w:rFonts w:ascii="Times New Roman" w:hAnsi="Times New Roman"/>
          <w:bCs/>
          <w:lang w:val="en"/>
        </w:rPr>
        <w:t>rnnS</w:t>
      </w:r>
      <w:proofErr w:type="spellEnd"/>
      <w:r w:rsidRPr="000036F7">
        <w:rPr>
          <w:rFonts w:ascii="Times New Roman" w:hAnsi="Times New Roman"/>
          <w:bCs/>
          <w:lang w:val="en"/>
        </w:rPr>
        <w:t>/</w:t>
      </w:r>
      <w:proofErr w:type="spellStart"/>
      <w:r w:rsidRPr="000036F7">
        <w:rPr>
          <w:rFonts w:ascii="Times New Roman" w:hAnsi="Times New Roman"/>
          <w:bCs/>
          <w:lang w:val="en"/>
        </w:rPr>
        <w:t>rnnL</w:t>
      </w:r>
      <w:proofErr w:type="spellEnd"/>
      <w:r w:rsidRPr="000036F7">
        <w:rPr>
          <w:rFonts w:ascii="Times New Roman" w:hAnsi="Times New Roman"/>
          <w:bCs/>
          <w:lang w:val="en"/>
        </w:rPr>
        <w:t xml:space="preserve"> haplotype</w:t>
      </w:r>
      <w:r>
        <w:rPr>
          <w:rFonts w:ascii="Times New Roman" w:hAnsi="Times New Roman"/>
          <w:bCs/>
          <w:lang w:val="en"/>
        </w:rPr>
        <w:t xml:space="preserve"> (</w:t>
      </w:r>
      <w:r w:rsidRPr="005A5F3A">
        <w:rPr>
          <w:rFonts w:ascii="Times New Roman" w:hAnsi="Times New Roman"/>
          <w:bCs/>
          <w:lang w:val="en"/>
        </w:rPr>
        <w:t>Haplotype  (</w:t>
      </w:r>
      <w:proofErr w:type="spellStart"/>
      <w:r w:rsidRPr="005A5F3A">
        <w:rPr>
          <w:rFonts w:ascii="Times New Roman" w:hAnsi="Times New Roman"/>
          <w:bCs/>
          <w:lang w:val="en"/>
        </w:rPr>
        <w:t>rnnS</w:t>
      </w:r>
      <w:proofErr w:type="spellEnd"/>
      <w:r w:rsidRPr="005A5F3A">
        <w:rPr>
          <w:rFonts w:ascii="Times New Roman" w:hAnsi="Times New Roman"/>
          <w:bCs/>
          <w:lang w:val="en"/>
        </w:rPr>
        <w:t>/</w:t>
      </w:r>
      <w:proofErr w:type="spellStart"/>
      <w:r w:rsidRPr="005A5F3A">
        <w:rPr>
          <w:rFonts w:ascii="Times New Roman" w:hAnsi="Times New Roman"/>
          <w:bCs/>
          <w:lang w:val="en"/>
        </w:rPr>
        <w:t>rnnL</w:t>
      </w:r>
      <w:proofErr w:type="spellEnd"/>
      <w:r w:rsidRPr="005A5F3A">
        <w:rPr>
          <w:rFonts w:ascii="Times New Roman" w:hAnsi="Times New Roman"/>
          <w:bCs/>
          <w:lang w:val="en"/>
        </w:rPr>
        <w:t>)</w:t>
      </w:r>
      <w:r w:rsidRPr="000036F7">
        <w:rPr>
          <w:rFonts w:ascii="Times New Roman" w:hAnsi="Times New Roman"/>
          <w:bCs/>
          <w:lang w:val="en"/>
        </w:rPr>
        <w:t xml:space="preserve"> and </w:t>
      </w:r>
      <w:proofErr w:type="spellStart"/>
      <w:r w:rsidRPr="000036F7">
        <w:rPr>
          <w:rFonts w:ascii="Times New Roman" w:hAnsi="Times New Roman"/>
          <w:bCs/>
          <w:lang w:val="en"/>
        </w:rPr>
        <w:t>GenBank</w:t>
      </w:r>
      <w:proofErr w:type="spellEnd"/>
      <w:r w:rsidRPr="000036F7">
        <w:rPr>
          <w:rFonts w:ascii="Times New Roman" w:hAnsi="Times New Roman"/>
          <w:bCs/>
          <w:lang w:val="en"/>
        </w:rPr>
        <w:t xml:space="preserve"> </w:t>
      </w:r>
      <w:r>
        <w:rPr>
          <w:rFonts w:ascii="Times New Roman" w:hAnsi="Times New Roman"/>
          <w:bCs/>
          <w:lang w:val="en"/>
        </w:rPr>
        <w:t>accession numbers</w:t>
      </w:r>
      <w:r w:rsidRPr="000036F7">
        <w:rPr>
          <w:rFonts w:ascii="Times New Roman" w:hAnsi="Times New Roman"/>
          <w:bCs/>
          <w:lang w:val="en"/>
        </w:rPr>
        <w:t xml:space="preserve"> for </w:t>
      </w:r>
      <w:proofErr w:type="spellStart"/>
      <w:r w:rsidRPr="000036F7">
        <w:rPr>
          <w:rFonts w:ascii="Times New Roman" w:hAnsi="Times New Roman"/>
          <w:bCs/>
          <w:lang w:val="en"/>
        </w:rPr>
        <w:t>rnnS</w:t>
      </w:r>
      <w:proofErr w:type="spellEnd"/>
      <w:r>
        <w:rPr>
          <w:rFonts w:ascii="Times New Roman" w:hAnsi="Times New Roman"/>
          <w:bCs/>
          <w:lang w:val="en"/>
        </w:rPr>
        <w:t xml:space="preserve"> (</w:t>
      </w:r>
      <w:proofErr w:type="spellStart"/>
      <w:r w:rsidRPr="005A5F3A">
        <w:rPr>
          <w:rFonts w:ascii="Times New Roman" w:hAnsi="Times New Roman"/>
          <w:bCs/>
          <w:lang w:val="en"/>
        </w:rPr>
        <w:t>GenBank</w:t>
      </w:r>
      <w:proofErr w:type="spellEnd"/>
      <w:r w:rsidRPr="005A5F3A">
        <w:rPr>
          <w:rFonts w:ascii="Times New Roman" w:hAnsi="Times New Roman"/>
          <w:bCs/>
          <w:lang w:val="en"/>
        </w:rPr>
        <w:t xml:space="preserve"> </w:t>
      </w:r>
      <w:proofErr w:type="spellStart"/>
      <w:r w:rsidRPr="005A5F3A">
        <w:rPr>
          <w:rFonts w:ascii="Times New Roman" w:hAnsi="Times New Roman"/>
          <w:bCs/>
          <w:lang w:val="en"/>
        </w:rPr>
        <w:t>rnnS</w:t>
      </w:r>
      <w:proofErr w:type="spellEnd"/>
      <w:r>
        <w:rPr>
          <w:rFonts w:ascii="Times New Roman" w:hAnsi="Times New Roman"/>
          <w:bCs/>
          <w:lang w:val="en"/>
        </w:rPr>
        <w:t>)</w:t>
      </w:r>
      <w:r w:rsidRPr="000036F7">
        <w:rPr>
          <w:rFonts w:ascii="Times New Roman" w:hAnsi="Times New Roman"/>
          <w:bCs/>
          <w:lang w:val="en"/>
        </w:rPr>
        <w:t xml:space="preserve"> and </w:t>
      </w:r>
      <w:proofErr w:type="spellStart"/>
      <w:r w:rsidRPr="000036F7">
        <w:rPr>
          <w:rFonts w:ascii="Times New Roman" w:hAnsi="Times New Roman"/>
          <w:bCs/>
          <w:lang w:val="en"/>
        </w:rPr>
        <w:t>rnnL</w:t>
      </w:r>
      <w:proofErr w:type="spellEnd"/>
      <w:r>
        <w:rPr>
          <w:rFonts w:ascii="Times New Roman" w:hAnsi="Times New Roman"/>
          <w:bCs/>
          <w:lang w:val="en"/>
        </w:rPr>
        <w:t xml:space="preserve"> (</w:t>
      </w:r>
      <w:proofErr w:type="spellStart"/>
      <w:r w:rsidRPr="005A5F3A">
        <w:rPr>
          <w:rFonts w:ascii="Times New Roman" w:hAnsi="Times New Roman"/>
          <w:bCs/>
          <w:lang w:val="en"/>
        </w:rPr>
        <w:t>GenBank</w:t>
      </w:r>
      <w:proofErr w:type="spellEnd"/>
      <w:r w:rsidRPr="005A5F3A">
        <w:rPr>
          <w:rFonts w:ascii="Times New Roman" w:hAnsi="Times New Roman"/>
          <w:bCs/>
          <w:lang w:val="en"/>
        </w:rPr>
        <w:t xml:space="preserve"> </w:t>
      </w:r>
      <w:proofErr w:type="spellStart"/>
      <w:r w:rsidRPr="005A5F3A">
        <w:rPr>
          <w:rFonts w:ascii="Times New Roman" w:hAnsi="Times New Roman"/>
          <w:bCs/>
          <w:lang w:val="en"/>
        </w:rPr>
        <w:t>rnnL</w:t>
      </w:r>
      <w:proofErr w:type="spellEnd"/>
      <w:r>
        <w:rPr>
          <w:rFonts w:ascii="Times New Roman" w:hAnsi="Times New Roman"/>
          <w:bCs/>
          <w:lang w:val="en"/>
        </w:rPr>
        <w:t>)</w:t>
      </w:r>
      <w:r w:rsidRPr="000036F7">
        <w:rPr>
          <w:rFonts w:ascii="Times New Roman" w:hAnsi="Times New Roman"/>
          <w:bCs/>
          <w:lang w:val="en"/>
        </w:rPr>
        <w:t>. NA: not applicable. NWR = National Wildlife Refuge.</w:t>
      </w:r>
    </w:p>
    <w:p w:rsidR="00F4086C" w:rsidRDefault="00F4086C">
      <w:bookmarkStart w:id="0" w:name="_GoBack"/>
      <w:bookmarkEnd w:id="0"/>
    </w:p>
    <w:sectPr w:rsidR="00F40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974"/>
    <w:rsid w:val="000309BA"/>
    <w:rsid w:val="0006521E"/>
    <w:rsid w:val="000B6788"/>
    <w:rsid w:val="000D1361"/>
    <w:rsid w:val="001060B5"/>
    <w:rsid w:val="00114E5F"/>
    <w:rsid w:val="00133CFE"/>
    <w:rsid w:val="001926EA"/>
    <w:rsid w:val="00195664"/>
    <w:rsid w:val="001A325E"/>
    <w:rsid w:val="001B40D9"/>
    <w:rsid w:val="001C3979"/>
    <w:rsid w:val="00236AA9"/>
    <w:rsid w:val="0024293C"/>
    <w:rsid w:val="00255981"/>
    <w:rsid w:val="00256453"/>
    <w:rsid w:val="00256459"/>
    <w:rsid w:val="00272379"/>
    <w:rsid w:val="00294382"/>
    <w:rsid w:val="002D7485"/>
    <w:rsid w:val="002F0228"/>
    <w:rsid w:val="002F7281"/>
    <w:rsid w:val="0030089D"/>
    <w:rsid w:val="0031181B"/>
    <w:rsid w:val="00324ECA"/>
    <w:rsid w:val="0032658C"/>
    <w:rsid w:val="00383D86"/>
    <w:rsid w:val="0039593C"/>
    <w:rsid w:val="003C0DF3"/>
    <w:rsid w:val="003D608A"/>
    <w:rsid w:val="003E5F2A"/>
    <w:rsid w:val="00410913"/>
    <w:rsid w:val="004217CE"/>
    <w:rsid w:val="004254D5"/>
    <w:rsid w:val="00443A20"/>
    <w:rsid w:val="004450B7"/>
    <w:rsid w:val="004D61DB"/>
    <w:rsid w:val="004E20CC"/>
    <w:rsid w:val="004E5664"/>
    <w:rsid w:val="004E65EE"/>
    <w:rsid w:val="00525653"/>
    <w:rsid w:val="005256A2"/>
    <w:rsid w:val="00530014"/>
    <w:rsid w:val="005A6653"/>
    <w:rsid w:val="005D44F1"/>
    <w:rsid w:val="005D7E66"/>
    <w:rsid w:val="00603145"/>
    <w:rsid w:val="00622B96"/>
    <w:rsid w:val="00631DE9"/>
    <w:rsid w:val="00633011"/>
    <w:rsid w:val="006357A4"/>
    <w:rsid w:val="0066715C"/>
    <w:rsid w:val="00690EDA"/>
    <w:rsid w:val="006A03C0"/>
    <w:rsid w:val="006A4C87"/>
    <w:rsid w:val="006F024D"/>
    <w:rsid w:val="00707F22"/>
    <w:rsid w:val="00716F50"/>
    <w:rsid w:val="00727803"/>
    <w:rsid w:val="007350AC"/>
    <w:rsid w:val="00751455"/>
    <w:rsid w:val="00757DF5"/>
    <w:rsid w:val="0077275A"/>
    <w:rsid w:val="00775DA3"/>
    <w:rsid w:val="007A1987"/>
    <w:rsid w:val="007E26D5"/>
    <w:rsid w:val="007F1A6D"/>
    <w:rsid w:val="007F5EAD"/>
    <w:rsid w:val="00806A43"/>
    <w:rsid w:val="00810F85"/>
    <w:rsid w:val="008178DE"/>
    <w:rsid w:val="008210B4"/>
    <w:rsid w:val="00827786"/>
    <w:rsid w:val="008A1BCF"/>
    <w:rsid w:val="008B05FD"/>
    <w:rsid w:val="008B548D"/>
    <w:rsid w:val="008B7649"/>
    <w:rsid w:val="008D0151"/>
    <w:rsid w:val="008D2582"/>
    <w:rsid w:val="008F1632"/>
    <w:rsid w:val="008F76D0"/>
    <w:rsid w:val="00902940"/>
    <w:rsid w:val="009100D4"/>
    <w:rsid w:val="00913E4B"/>
    <w:rsid w:val="00942752"/>
    <w:rsid w:val="0094496F"/>
    <w:rsid w:val="00954795"/>
    <w:rsid w:val="009562B2"/>
    <w:rsid w:val="009611F6"/>
    <w:rsid w:val="00961CC0"/>
    <w:rsid w:val="00963D09"/>
    <w:rsid w:val="00965C64"/>
    <w:rsid w:val="00976280"/>
    <w:rsid w:val="009A6E3C"/>
    <w:rsid w:val="009C4FD4"/>
    <w:rsid w:val="009C6669"/>
    <w:rsid w:val="009E266E"/>
    <w:rsid w:val="009E3FEC"/>
    <w:rsid w:val="009F2EC1"/>
    <w:rsid w:val="00A3391E"/>
    <w:rsid w:val="00A57A4C"/>
    <w:rsid w:val="00A6159C"/>
    <w:rsid w:val="00A6317A"/>
    <w:rsid w:val="00A749F6"/>
    <w:rsid w:val="00AE1A51"/>
    <w:rsid w:val="00AF4042"/>
    <w:rsid w:val="00B37980"/>
    <w:rsid w:val="00B52E2A"/>
    <w:rsid w:val="00B6063D"/>
    <w:rsid w:val="00B60663"/>
    <w:rsid w:val="00B65645"/>
    <w:rsid w:val="00B7000B"/>
    <w:rsid w:val="00B75869"/>
    <w:rsid w:val="00B761D0"/>
    <w:rsid w:val="00BA6BCE"/>
    <w:rsid w:val="00BB537F"/>
    <w:rsid w:val="00BD5A84"/>
    <w:rsid w:val="00BE5F17"/>
    <w:rsid w:val="00C07914"/>
    <w:rsid w:val="00C11BB8"/>
    <w:rsid w:val="00C20294"/>
    <w:rsid w:val="00C35C1D"/>
    <w:rsid w:val="00C50DB0"/>
    <w:rsid w:val="00CC6072"/>
    <w:rsid w:val="00CD43B7"/>
    <w:rsid w:val="00CE7DE2"/>
    <w:rsid w:val="00CF3B3B"/>
    <w:rsid w:val="00D10F1A"/>
    <w:rsid w:val="00D12974"/>
    <w:rsid w:val="00D32CF2"/>
    <w:rsid w:val="00D56661"/>
    <w:rsid w:val="00D84254"/>
    <w:rsid w:val="00D953A6"/>
    <w:rsid w:val="00D973C4"/>
    <w:rsid w:val="00DA389C"/>
    <w:rsid w:val="00DC39E5"/>
    <w:rsid w:val="00E202B6"/>
    <w:rsid w:val="00E35DC6"/>
    <w:rsid w:val="00E407E5"/>
    <w:rsid w:val="00E60B19"/>
    <w:rsid w:val="00E627BD"/>
    <w:rsid w:val="00E70C03"/>
    <w:rsid w:val="00E75DBF"/>
    <w:rsid w:val="00EA2F0C"/>
    <w:rsid w:val="00EB147E"/>
    <w:rsid w:val="00EB36B7"/>
    <w:rsid w:val="00F03ABB"/>
    <w:rsid w:val="00F03E42"/>
    <w:rsid w:val="00F12823"/>
    <w:rsid w:val="00F4086C"/>
    <w:rsid w:val="00FA4EF9"/>
    <w:rsid w:val="00FD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0520F-3A25-445F-9755-204D1C8B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04-17T04:39:00Z</dcterms:created>
  <dcterms:modified xsi:type="dcterms:W3CDTF">2021-04-17T04:40:00Z</dcterms:modified>
</cp:coreProperties>
</file>